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5B69" w:rsidRPr="00DD1580" w:rsidRDefault="00237F07" w:rsidP="00545B69">
      <w:pPr>
        <w:spacing w:line="360" w:lineRule="auto"/>
        <w:ind w:right="-784"/>
        <w:jc w:val="both"/>
        <w:rPr>
          <w:rFonts w:ascii="Times New Roman" w:eastAsia="MinionPro-Regular" w:hAnsi="Times New Roman" w:cs="Times New Roman"/>
          <w:color w:val="000000"/>
          <w:sz w:val="24"/>
          <w:szCs w:val="24"/>
          <w:lang w:eastAsia="ko-KR" w:bidi="fa-IR"/>
        </w:rPr>
      </w:pPr>
      <w:r>
        <w:rPr>
          <w:rFonts w:ascii="Times New Roman" w:eastAsia="Batang" w:hAnsi="Times New Roman" w:cs="Times New Roman"/>
          <w:color w:val="000000"/>
          <w:sz w:val="24"/>
          <w:szCs w:val="24"/>
          <w:lang w:eastAsia="ko-KR"/>
        </w:rPr>
        <w:t xml:space="preserve">Additional file 1: </w:t>
      </w:r>
      <w:r w:rsidR="00545B69" w:rsidRPr="00DD1580">
        <w:rPr>
          <w:rFonts w:ascii="Times New Roman" w:eastAsia="Batang" w:hAnsi="Times New Roman" w:cs="Times New Roman"/>
          <w:color w:val="000000"/>
          <w:sz w:val="24"/>
          <w:szCs w:val="24"/>
          <w:lang w:eastAsia="ko-KR"/>
        </w:rPr>
        <w:t xml:space="preserve">Table </w:t>
      </w:r>
      <w:r>
        <w:rPr>
          <w:rFonts w:ascii="Times New Roman" w:eastAsia="Batang" w:hAnsi="Times New Roman" w:cs="Times New Roman"/>
          <w:color w:val="000000"/>
          <w:sz w:val="24"/>
          <w:szCs w:val="24"/>
          <w:lang w:eastAsia="ko-KR"/>
        </w:rPr>
        <w:t>S</w:t>
      </w:r>
      <w:r w:rsidR="00545B69" w:rsidRPr="00DD1580">
        <w:rPr>
          <w:rFonts w:ascii="Times New Roman" w:eastAsia="Batang" w:hAnsi="Times New Roman" w:cs="Times New Roman"/>
          <w:color w:val="000000"/>
          <w:sz w:val="24"/>
          <w:szCs w:val="24"/>
          <w:lang w:eastAsia="ko-KR"/>
        </w:rPr>
        <w:t>1. The set of primers and PCR amplification conditions</w:t>
      </w:r>
    </w:p>
    <w:tbl>
      <w:tblPr>
        <w:bidiVisual/>
        <w:tblW w:w="1089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620"/>
        <w:gridCol w:w="4402"/>
        <w:gridCol w:w="3338"/>
        <w:gridCol w:w="1530"/>
      </w:tblGrid>
      <w:tr w:rsidR="00545B69" w:rsidRPr="00DD1580" w:rsidTr="00EF73BB">
        <w:trPr>
          <w:trHeight w:val="818"/>
          <w:jc w:val="center"/>
        </w:trPr>
        <w:tc>
          <w:tcPr>
            <w:tcW w:w="1620" w:type="dxa"/>
          </w:tcPr>
          <w:p w:rsidR="00545B69" w:rsidRPr="00DD1580" w:rsidRDefault="00545B69" w:rsidP="00EF73BB">
            <w:pPr>
              <w:spacing w:line="360" w:lineRule="auto"/>
              <w:ind w:right="-784"/>
              <w:jc w:val="both"/>
              <w:rPr>
                <w:rFonts w:ascii="Times New Roman" w:eastAsia="MinionPro-Regular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DD1580">
              <w:rPr>
                <w:rFonts w:ascii="Times New Roman" w:eastAsia="MinionPro-Regular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 xml:space="preserve">PCR product </w:t>
            </w:r>
          </w:p>
          <w:p w:rsidR="00545B69" w:rsidRPr="00DD1580" w:rsidRDefault="00545B69" w:rsidP="00EF73BB">
            <w:pPr>
              <w:spacing w:line="360" w:lineRule="auto"/>
              <w:ind w:right="-784"/>
              <w:jc w:val="both"/>
              <w:rPr>
                <w:rFonts w:ascii="Times New Roman" w:eastAsia="MinionPro-Regular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DD1580">
              <w:rPr>
                <w:rFonts w:ascii="Times New Roman" w:eastAsia="MinionPro-Regular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size</w:t>
            </w:r>
          </w:p>
          <w:p w:rsidR="00545B69" w:rsidRPr="00DD1580" w:rsidRDefault="00545B69" w:rsidP="00EF73BB">
            <w:pPr>
              <w:spacing w:line="360" w:lineRule="auto"/>
              <w:ind w:right="-784"/>
              <w:jc w:val="both"/>
              <w:rPr>
                <w:rFonts w:ascii="Times New Roman" w:eastAsia="MinionPro-Regular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4402" w:type="dxa"/>
          </w:tcPr>
          <w:p w:rsidR="00545B69" w:rsidRPr="00DD1580" w:rsidRDefault="00545B69" w:rsidP="00EF73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DD1580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lastRenderedPageBreak/>
              <w:t>Thermal cycling condition</w:t>
            </w:r>
          </w:p>
        </w:tc>
        <w:tc>
          <w:tcPr>
            <w:tcW w:w="3338" w:type="dxa"/>
          </w:tcPr>
          <w:p w:rsidR="00545B69" w:rsidRPr="00DD1580" w:rsidRDefault="00545B69" w:rsidP="00EF73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DD1580">
              <w:rPr>
                <w:rFonts w:asciiTheme="majorBidi" w:eastAsia="Times New Roman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t>Primer used(5'-3')</w:t>
            </w:r>
          </w:p>
        </w:tc>
        <w:tc>
          <w:tcPr>
            <w:tcW w:w="1530" w:type="dxa"/>
          </w:tcPr>
          <w:p w:rsidR="00545B69" w:rsidRPr="00DD1580" w:rsidRDefault="00545B69" w:rsidP="00EF73BB">
            <w:pPr>
              <w:spacing w:line="360" w:lineRule="auto"/>
              <w:ind w:right="-784"/>
              <w:jc w:val="both"/>
              <w:rPr>
                <w:rFonts w:ascii="Times New Roman" w:eastAsia="MinionPro-Regular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DD1580">
              <w:rPr>
                <w:rFonts w:ascii="Times New Roman" w:eastAsia="MinionPro-Regular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 xml:space="preserve">Target </w:t>
            </w:r>
            <w:r w:rsidRPr="00DD1580">
              <w:rPr>
                <w:rFonts w:ascii="Times New Roman" w:eastAsia="MinionPro-Regular" w:hAnsi="Times New Roman" w:cs="Times New Roman"/>
                <w:b/>
                <w:bCs/>
                <w:color w:val="000000"/>
                <w:sz w:val="24"/>
                <w:szCs w:val="24"/>
                <w:cs/>
                <w:lang w:eastAsia="ko-KR"/>
              </w:rPr>
              <w:t>‎</w:t>
            </w:r>
            <w:r w:rsidRPr="00DD1580">
              <w:rPr>
                <w:rFonts w:ascii="Times New Roman" w:eastAsia="MinionPro-Regular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genes</w:t>
            </w:r>
          </w:p>
          <w:p w:rsidR="00545B69" w:rsidRPr="00DD1580" w:rsidRDefault="00545B69" w:rsidP="00EF73BB">
            <w:pPr>
              <w:spacing w:line="360" w:lineRule="auto"/>
              <w:ind w:right="-784"/>
              <w:jc w:val="both"/>
              <w:rPr>
                <w:rFonts w:ascii="Times New Roman" w:eastAsia="MinionPro-Regular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</w:p>
        </w:tc>
      </w:tr>
      <w:tr w:rsidR="00545B69" w:rsidRPr="00DD1580" w:rsidTr="00EF73BB">
        <w:trPr>
          <w:trHeight w:val="758"/>
          <w:jc w:val="center"/>
        </w:trPr>
        <w:tc>
          <w:tcPr>
            <w:tcW w:w="1620" w:type="dxa"/>
          </w:tcPr>
          <w:p w:rsidR="00545B69" w:rsidRPr="00DD1580" w:rsidRDefault="00545B69" w:rsidP="00EF73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</w:rPr>
            </w:pPr>
            <w:r w:rsidRPr="00DD1580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</w:rPr>
              <w:lastRenderedPageBreak/>
              <w:t>593 bp</w:t>
            </w:r>
          </w:p>
        </w:tc>
        <w:tc>
          <w:tcPr>
            <w:tcW w:w="4402" w:type="dxa"/>
          </w:tcPr>
          <w:p w:rsidR="00545B69" w:rsidRPr="00DD1580" w:rsidRDefault="00545B69" w:rsidP="00EF73BB">
            <w:pPr>
              <w:spacing w:line="360" w:lineRule="auto"/>
              <w:ind w:right="-784"/>
              <w:jc w:val="both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DD158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94°c 5min→40×[ 94°c 45sec,</w:t>
            </w:r>
          </w:p>
          <w:p w:rsidR="00545B69" w:rsidRPr="00DD1580" w:rsidRDefault="00545B69" w:rsidP="00EF73BB">
            <w:pPr>
              <w:spacing w:line="360" w:lineRule="auto"/>
              <w:ind w:right="-784"/>
              <w:jc w:val="both"/>
              <w:rPr>
                <w:rFonts w:ascii="Times New Roman" w:eastAsia="MinionPro-Regular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DD158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 53.1°c 45sec, 72°c 1min] → 72°c 7 min</w:t>
            </w:r>
          </w:p>
        </w:tc>
        <w:tc>
          <w:tcPr>
            <w:tcW w:w="3338" w:type="dxa"/>
          </w:tcPr>
          <w:p w:rsidR="00545B69" w:rsidRPr="00DD1580" w:rsidRDefault="00545B69" w:rsidP="00EF73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D158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TTGCGATGTGCAGTACCAGTAA</w:t>
            </w:r>
          </w:p>
          <w:p w:rsidR="00545B69" w:rsidRPr="00DD1580" w:rsidRDefault="00545B69" w:rsidP="00EF73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</w:rPr>
            </w:pPr>
            <w:r w:rsidRPr="00DD158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GATATCGTTGGTGGCATA</w:t>
            </w:r>
          </w:p>
        </w:tc>
        <w:tc>
          <w:tcPr>
            <w:tcW w:w="1530" w:type="dxa"/>
          </w:tcPr>
          <w:p w:rsidR="00545B69" w:rsidRPr="00DD1580" w:rsidRDefault="00545B69" w:rsidP="00EF73BB">
            <w:pPr>
              <w:spacing w:line="360" w:lineRule="auto"/>
              <w:ind w:right="-784"/>
              <w:jc w:val="both"/>
              <w:rPr>
                <w:rFonts w:ascii="Times New Roman" w:eastAsia="MinionPro-Regular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DD1580">
              <w:rPr>
                <w:rFonts w:ascii="Times New Roman" w:eastAsia="MinionPro-Regular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bla CTX</w:t>
            </w:r>
          </w:p>
          <w:p w:rsidR="00545B69" w:rsidRPr="00DD1580" w:rsidRDefault="00545B69" w:rsidP="00EF73BB">
            <w:pPr>
              <w:spacing w:line="360" w:lineRule="auto"/>
              <w:ind w:right="-784"/>
              <w:jc w:val="both"/>
              <w:rPr>
                <w:rFonts w:ascii="Times New Roman" w:eastAsia="MinionPro-Regular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545B69" w:rsidRPr="00DD1580" w:rsidTr="00EF73BB">
        <w:trPr>
          <w:trHeight w:val="758"/>
          <w:jc w:val="center"/>
        </w:trPr>
        <w:tc>
          <w:tcPr>
            <w:tcW w:w="1620" w:type="dxa"/>
          </w:tcPr>
          <w:p w:rsidR="00545B69" w:rsidRPr="00DD1580" w:rsidRDefault="00545B69" w:rsidP="00EF73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</w:rPr>
            </w:pPr>
            <w:r w:rsidRPr="00DD1580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</w:rPr>
              <w:t>585 bp</w:t>
            </w:r>
          </w:p>
        </w:tc>
        <w:tc>
          <w:tcPr>
            <w:tcW w:w="4402" w:type="dxa"/>
          </w:tcPr>
          <w:p w:rsidR="00545B69" w:rsidRPr="00DD1580" w:rsidRDefault="00545B69" w:rsidP="00EF73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  <w:lang w:val="sv-SE"/>
              </w:rPr>
            </w:pPr>
            <w:r w:rsidRPr="00DD1580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  <w:lang w:val="sv-SE"/>
              </w:rPr>
              <w:t>93°c 3min→40×[ 93°c 1min, 54.9°c 1min, 72°c 1min] → 72°c 7 min</w:t>
            </w:r>
          </w:p>
        </w:tc>
        <w:tc>
          <w:tcPr>
            <w:tcW w:w="3338" w:type="dxa"/>
          </w:tcPr>
          <w:p w:rsidR="00545B69" w:rsidRPr="00DD1580" w:rsidRDefault="00545B69" w:rsidP="00EF73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</w:rPr>
            </w:pPr>
            <w:r w:rsidRPr="00DD158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GACTTCCATTTCCCGATGC  GGACTCTGCAACAAATACGC</w:t>
            </w:r>
          </w:p>
        </w:tc>
        <w:tc>
          <w:tcPr>
            <w:tcW w:w="1530" w:type="dxa"/>
          </w:tcPr>
          <w:p w:rsidR="00545B69" w:rsidRPr="00DD1580" w:rsidRDefault="00545B69" w:rsidP="00EF73BB">
            <w:pPr>
              <w:spacing w:line="360" w:lineRule="auto"/>
              <w:ind w:right="-784"/>
              <w:jc w:val="both"/>
              <w:rPr>
                <w:rFonts w:ascii="Times New Roman" w:eastAsia="MinionPro-Regular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DD1580">
              <w:rPr>
                <w:rFonts w:ascii="Times New Roman" w:eastAsia="MinionPro-Regular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bla VEB</w:t>
            </w:r>
          </w:p>
          <w:p w:rsidR="00545B69" w:rsidRPr="00DD1580" w:rsidRDefault="00545B69" w:rsidP="00EF73BB">
            <w:pPr>
              <w:spacing w:line="360" w:lineRule="auto"/>
              <w:ind w:right="-784"/>
              <w:jc w:val="both"/>
              <w:rPr>
                <w:rFonts w:ascii="Times New Roman" w:eastAsia="MinionPro-Regular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545B69" w:rsidRPr="00DD1580" w:rsidTr="00EF73BB">
        <w:trPr>
          <w:trHeight w:val="568"/>
          <w:jc w:val="center"/>
        </w:trPr>
        <w:tc>
          <w:tcPr>
            <w:tcW w:w="1620" w:type="dxa"/>
          </w:tcPr>
          <w:p w:rsidR="00545B69" w:rsidRPr="00DD1580" w:rsidRDefault="00545B69" w:rsidP="00EF73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</w:rPr>
            </w:pPr>
            <w:r w:rsidRPr="00DD1580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</w:rPr>
              <w:t>846 bp</w:t>
            </w:r>
          </w:p>
        </w:tc>
        <w:tc>
          <w:tcPr>
            <w:tcW w:w="4402" w:type="dxa"/>
          </w:tcPr>
          <w:p w:rsidR="00545B69" w:rsidRPr="00DD1580" w:rsidRDefault="00545B69" w:rsidP="00EF73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</w:rPr>
            </w:pPr>
            <w:r w:rsidRPr="00DD1580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</w:rPr>
              <w:t>1 cycle of 5 min at 95°C; 30 cycles of 1 min at 95°C, 45 sec at 55°C, 30 sec at 72°C; 1 cycle of 8 min at 72°C</w:t>
            </w:r>
          </w:p>
        </w:tc>
        <w:tc>
          <w:tcPr>
            <w:tcW w:w="3338" w:type="dxa"/>
          </w:tcPr>
          <w:p w:rsidR="00545B69" w:rsidRPr="00DD1580" w:rsidRDefault="00545B69" w:rsidP="00EF73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D158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TGCGCTTCATTCACGCAC CTATTTGTCCGTGCTCAGG</w:t>
            </w:r>
          </w:p>
        </w:tc>
        <w:tc>
          <w:tcPr>
            <w:tcW w:w="1530" w:type="dxa"/>
          </w:tcPr>
          <w:p w:rsidR="00545B69" w:rsidRPr="00DD1580" w:rsidRDefault="00545B69" w:rsidP="00EF73BB">
            <w:pPr>
              <w:spacing w:line="360" w:lineRule="auto"/>
              <w:ind w:right="-784"/>
              <w:jc w:val="both"/>
              <w:rPr>
                <w:rFonts w:ascii="Times New Roman" w:eastAsia="MinionPro-Regular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DD1580">
              <w:rPr>
                <w:rFonts w:ascii="Times New Roman" w:eastAsia="MinionPro-Regular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bla GES</w:t>
            </w:r>
          </w:p>
          <w:p w:rsidR="00545B69" w:rsidRPr="00DD1580" w:rsidRDefault="00545B69" w:rsidP="00EF73BB">
            <w:pPr>
              <w:spacing w:line="360" w:lineRule="auto"/>
              <w:ind w:right="-784"/>
              <w:jc w:val="both"/>
              <w:rPr>
                <w:rFonts w:ascii="Times New Roman" w:eastAsia="MinionPro-Regular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545B69" w:rsidRPr="00DD1580" w:rsidTr="00EF73BB">
        <w:trPr>
          <w:trHeight w:val="568"/>
          <w:jc w:val="center"/>
        </w:trPr>
        <w:tc>
          <w:tcPr>
            <w:tcW w:w="1620" w:type="dxa"/>
          </w:tcPr>
          <w:p w:rsidR="00545B69" w:rsidRPr="00DD1580" w:rsidRDefault="00545B69" w:rsidP="00EF73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</w:rPr>
            </w:pPr>
            <w:r w:rsidRPr="00DD1580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</w:rPr>
              <w:t>231 bp</w:t>
            </w:r>
          </w:p>
        </w:tc>
        <w:tc>
          <w:tcPr>
            <w:tcW w:w="4402" w:type="dxa"/>
          </w:tcPr>
          <w:p w:rsidR="00545B69" w:rsidRPr="00DD1580" w:rsidRDefault="00545B69" w:rsidP="00EF73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</w:rPr>
            </w:pPr>
            <w:r w:rsidRPr="00DD1580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</w:rPr>
              <w:t xml:space="preserve">1 cycle of </w:t>
            </w:r>
            <w:r w:rsidRPr="00DD1580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  <w:rtl/>
              </w:rPr>
              <w:t>3</w:t>
            </w:r>
            <w:r w:rsidRPr="00DD1580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</w:rPr>
              <w:t xml:space="preserve"> min at 94°C; 35 cycles of 30 sec at 94°C, </w:t>
            </w:r>
            <w:r w:rsidRPr="00DD1580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  <w:rtl/>
              </w:rPr>
              <w:t>1</w:t>
            </w:r>
            <w:r w:rsidRPr="00DD1580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</w:rPr>
              <w:t xml:space="preserve"> </w:t>
            </w:r>
            <w:r w:rsidRPr="00DD1580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  <w:rtl/>
              </w:rPr>
              <w:t xml:space="preserve"> </w:t>
            </w:r>
            <w:r w:rsidRPr="00DD1580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</w:rPr>
              <w:t xml:space="preserve">min at </w:t>
            </w:r>
            <w:r w:rsidRPr="00DD1580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  <w:rtl/>
              </w:rPr>
              <w:t>60</w:t>
            </w:r>
            <w:r w:rsidRPr="00DD1580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</w:rPr>
              <w:t>°C, 1 min at 72°C; 1 cycle of 7 min at 72°C</w:t>
            </w:r>
          </w:p>
        </w:tc>
        <w:tc>
          <w:tcPr>
            <w:tcW w:w="3338" w:type="dxa"/>
          </w:tcPr>
          <w:p w:rsidR="00545B69" w:rsidRPr="00DD1580" w:rsidRDefault="00545B69" w:rsidP="00EF73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D158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AGATCCACTATCGCCAGCAG</w:t>
            </w:r>
          </w:p>
          <w:p w:rsidR="00545B69" w:rsidRPr="00DD1580" w:rsidRDefault="00545B69" w:rsidP="00EF73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D158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TTCAGTTCCGTTTCCCAGCGG</w:t>
            </w:r>
          </w:p>
        </w:tc>
        <w:tc>
          <w:tcPr>
            <w:tcW w:w="1530" w:type="dxa"/>
          </w:tcPr>
          <w:p w:rsidR="00545B69" w:rsidRPr="00DD1580" w:rsidRDefault="00545B69" w:rsidP="00EF73BB">
            <w:pPr>
              <w:spacing w:line="360" w:lineRule="auto"/>
              <w:ind w:right="-784"/>
              <w:jc w:val="both"/>
              <w:rPr>
                <w:rFonts w:ascii="Times New Roman" w:eastAsia="MinionPro-Regular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DD1580">
              <w:rPr>
                <w:rFonts w:ascii="Times New Roman" w:eastAsia="MinionPro-Regular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bla SHV</w:t>
            </w:r>
          </w:p>
          <w:p w:rsidR="00545B69" w:rsidRPr="00DD1580" w:rsidRDefault="00545B69" w:rsidP="00EF73BB">
            <w:pPr>
              <w:spacing w:line="360" w:lineRule="auto"/>
              <w:ind w:right="-784"/>
              <w:jc w:val="both"/>
              <w:rPr>
                <w:rFonts w:ascii="Times New Roman" w:eastAsia="MinionPro-Regular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545B69" w:rsidRPr="00DD1580" w:rsidTr="00EF73BB">
        <w:trPr>
          <w:trHeight w:val="568"/>
          <w:jc w:val="center"/>
        </w:trPr>
        <w:tc>
          <w:tcPr>
            <w:tcW w:w="1620" w:type="dxa"/>
          </w:tcPr>
          <w:p w:rsidR="00545B69" w:rsidRPr="00DD1580" w:rsidRDefault="00545B69" w:rsidP="00EF73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</w:rPr>
            </w:pPr>
            <w:r w:rsidRPr="00DD1580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</w:rPr>
              <w:t>160 bp</w:t>
            </w:r>
          </w:p>
        </w:tc>
        <w:tc>
          <w:tcPr>
            <w:tcW w:w="4402" w:type="dxa"/>
          </w:tcPr>
          <w:p w:rsidR="00545B69" w:rsidRPr="00DD1580" w:rsidRDefault="00545B69" w:rsidP="00EF73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</w:rPr>
            </w:pPr>
            <w:r w:rsidRPr="00DD1580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</w:rPr>
              <w:t>1 cycle of 2 min at 94°C; 35 cycles of 30 sec at 94°C, 30 sec at 55°C, 30 sec at 72°C; 1 cycle of 3 min at 72°C</w:t>
            </w:r>
          </w:p>
        </w:tc>
        <w:tc>
          <w:tcPr>
            <w:tcW w:w="3338" w:type="dxa"/>
          </w:tcPr>
          <w:p w:rsidR="00545B69" w:rsidRPr="00DD1580" w:rsidRDefault="00545B69" w:rsidP="00EF73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D158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AGTGGACATAAGCCTGTTC</w:t>
            </w:r>
          </w:p>
          <w:p w:rsidR="00545B69" w:rsidRPr="00DD1580" w:rsidRDefault="00545B69" w:rsidP="00EF73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D158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CCCGAGGCATAGACTGTA</w:t>
            </w:r>
          </w:p>
        </w:tc>
        <w:tc>
          <w:tcPr>
            <w:tcW w:w="1530" w:type="dxa"/>
          </w:tcPr>
          <w:p w:rsidR="00545B69" w:rsidRPr="00DD1580" w:rsidRDefault="00545B69" w:rsidP="00EF73BB">
            <w:pPr>
              <w:spacing w:line="360" w:lineRule="auto"/>
              <w:ind w:right="-784"/>
              <w:jc w:val="both"/>
              <w:rPr>
                <w:rFonts w:ascii="Times New Roman" w:eastAsia="MinionPro-Regular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DD1580">
              <w:rPr>
                <w:rFonts w:ascii="Times New Roman" w:eastAsia="MinionPro-Regular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INT1</w:t>
            </w:r>
          </w:p>
        </w:tc>
      </w:tr>
      <w:tr w:rsidR="00545B69" w:rsidRPr="00DD1580" w:rsidTr="00EF73BB">
        <w:trPr>
          <w:trHeight w:val="568"/>
          <w:jc w:val="center"/>
        </w:trPr>
        <w:tc>
          <w:tcPr>
            <w:tcW w:w="1620" w:type="dxa"/>
          </w:tcPr>
          <w:p w:rsidR="00545B69" w:rsidRPr="00DD1580" w:rsidRDefault="00545B69" w:rsidP="00EF73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</w:rPr>
            </w:pPr>
            <w:r w:rsidRPr="00DD1580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</w:rPr>
              <w:t>288 bp</w:t>
            </w:r>
          </w:p>
        </w:tc>
        <w:tc>
          <w:tcPr>
            <w:tcW w:w="4402" w:type="dxa"/>
          </w:tcPr>
          <w:p w:rsidR="00545B69" w:rsidRPr="00DD1580" w:rsidRDefault="00545B69" w:rsidP="00EF73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</w:rPr>
            </w:pPr>
            <w:r w:rsidRPr="00DD1580">
              <w:rPr>
                <w:rFonts w:asciiTheme="majorBidi" w:eastAsia="Times New Roman" w:hAnsiTheme="majorBidi" w:cstheme="majorBidi"/>
                <w:noProof/>
                <w:color w:val="000000" w:themeColor="text1"/>
                <w:sz w:val="20"/>
                <w:szCs w:val="20"/>
              </w:rPr>
              <w:t>1 cycle of 5min at 95°C; 30 cycles of 45 sec at 94°C, 40 sec at 58°C, 1 min at 72°C; 1 cycle of 7 min at 72°C</w:t>
            </w:r>
            <w:bookmarkStart w:id="0" w:name="_GoBack"/>
            <w:bookmarkEnd w:id="0"/>
          </w:p>
        </w:tc>
        <w:tc>
          <w:tcPr>
            <w:tcW w:w="3338" w:type="dxa"/>
          </w:tcPr>
          <w:p w:rsidR="00545B69" w:rsidRPr="00DD1580" w:rsidRDefault="00545B69" w:rsidP="00EF73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D158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TGCGAGTATCCATAACCTG</w:t>
            </w:r>
          </w:p>
          <w:p w:rsidR="00545B69" w:rsidRPr="00DD1580" w:rsidRDefault="00545B69" w:rsidP="00EF73B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DD1580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TACCTGCACTGGATTAAGC</w:t>
            </w:r>
          </w:p>
        </w:tc>
        <w:tc>
          <w:tcPr>
            <w:tcW w:w="1530" w:type="dxa"/>
          </w:tcPr>
          <w:p w:rsidR="00545B69" w:rsidRPr="00DD1580" w:rsidRDefault="00545B69" w:rsidP="00EF73BB">
            <w:pPr>
              <w:spacing w:line="360" w:lineRule="auto"/>
              <w:ind w:right="-784"/>
              <w:jc w:val="both"/>
              <w:rPr>
                <w:rFonts w:ascii="Times New Roman" w:eastAsia="MinionPro-Regular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DD1580">
              <w:rPr>
                <w:rFonts w:ascii="Times New Roman" w:eastAsia="MinionPro-Regular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INT2</w:t>
            </w:r>
          </w:p>
        </w:tc>
      </w:tr>
    </w:tbl>
    <w:p w:rsidR="0051262C" w:rsidRDefault="0051262C"/>
    <w:sectPr w:rsidR="0051262C" w:rsidSect="005C0D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inionPro-Regular">
    <w:altName w:val="Times New Roman"/>
    <w:charset w:val="41"/>
    <w:family w:val="auto"/>
    <w:pitch w:val="variable"/>
    <w:sig w:usb0="00000001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EN.Libraries" w:val="&lt;Libraries&gt;&lt;item db-id=&quot;ra0rt50zpaf2s9eedfovr50prdxa5adzsesp&quot;&gt;supplement&lt;record-ids&gt;&lt;item&gt;1&lt;/item&gt;&lt;item&gt;2&lt;/item&gt;&lt;item&gt;3&lt;/item&gt;&lt;item&gt;4&lt;/item&gt;&lt;item&gt;5&lt;/item&gt;&lt;item&gt;6&lt;/item&gt;&lt;/record-ids&gt;&lt;/item&gt;&lt;/Libraries&gt;"/>
    <w:docVar w:name="Total_Editing_Time" w:val="5"/>
  </w:docVars>
  <w:rsids>
    <w:rsidRoot w:val="006546C8"/>
    <w:rsid w:val="00237F07"/>
    <w:rsid w:val="00492A99"/>
    <w:rsid w:val="0051262C"/>
    <w:rsid w:val="00545B69"/>
    <w:rsid w:val="0059716F"/>
    <w:rsid w:val="005C0D13"/>
    <w:rsid w:val="0065101B"/>
    <w:rsid w:val="006546C8"/>
    <w:rsid w:val="00EF73BB"/>
    <w:rsid w:val="00FD0F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0</Words>
  <Characters>883</Characters>
  <Application>Microsoft Office Word</Application>
  <DocSecurity>0</DocSecurity>
  <Lines>6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P</dc:creator>
  <cp:keywords/>
  <dc:description/>
  <cp:lastModifiedBy>JOLANO</cp:lastModifiedBy>
  <cp:revision>23</cp:revision>
  <dcterms:created xsi:type="dcterms:W3CDTF">2016-10-17T07:42:00Z</dcterms:created>
  <dcterms:modified xsi:type="dcterms:W3CDTF">2016-10-20T05:52:00Z</dcterms:modified>
</cp:coreProperties>
</file>